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B9F" w:rsidRPr="00E25BA7" w:rsidRDefault="006D4B9F" w:rsidP="006D4B9F">
      <w:pPr>
        <w:pageBreakBefore/>
        <w:rPr>
          <w:szCs w:val="21"/>
        </w:rPr>
      </w:pPr>
      <w:r>
        <w:rPr>
          <w:b/>
          <w:szCs w:val="21"/>
        </w:rPr>
        <w:t>Supplementary</w:t>
      </w:r>
      <w:r w:rsidRPr="00E25BA7">
        <w:rPr>
          <w:b/>
          <w:szCs w:val="21"/>
        </w:rPr>
        <w:t xml:space="preserve"> Table S</w:t>
      </w:r>
      <w:r>
        <w:rPr>
          <w:b/>
          <w:szCs w:val="21"/>
        </w:rPr>
        <w:t>4</w:t>
      </w:r>
      <w:r w:rsidRPr="00E25BA7">
        <w:rPr>
          <w:b/>
          <w:szCs w:val="21"/>
        </w:rPr>
        <w:t>.</w:t>
      </w:r>
      <w:r w:rsidRPr="00E25BA7">
        <w:rPr>
          <w:szCs w:val="21"/>
        </w:rPr>
        <w:t xml:space="preserve"> Statistics of dimorphic and non-dimorphic loci in Nordborg (Nordborg et al. 2005) data. </w:t>
      </w:r>
      <w:r w:rsidRPr="00E25BA7">
        <w:rPr>
          <w:kern w:val="0"/>
          <w:szCs w:val="21"/>
        </w:rPr>
        <w:t>π</w:t>
      </w:r>
      <w:r w:rsidRPr="00E25BA7">
        <w:rPr>
          <w:kern w:val="0"/>
          <w:szCs w:val="21"/>
          <w:vertAlign w:val="subscript"/>
        </w:rPr>
        <w:t>t</w:t>
      </w:r>
      <w:r w:rsidRPr="00E25BA7">
        <w:rPr>
          <w:kern w:val="0"/>
          <w:szCs w:val="21"/>
        </w:rPr>
        <w:t xml:space="preserve"> and π</w:t>
      </w:r>
      <w:r w:rsidRPr="00E25BA7">
        <w:rPr>
          <w:kern w:val="0"/>
          <w:szCs w:val="21"/>
          <w:vertAlign w:val="subscript"/>
        </w:rPr>
        <w:t>fixed</w:t>
      </w:r>
      <w:r w:rsidRPr="00E25BA7">
        <w:rPr>
          <w:szCs w:val="21"/>
        </w:rPr>
        <w:t xml:space="preserve"> are defined in Methods.</w:t>
      </w:r>
      <w:bookmarkStart w:id="0" w:name="_GoBack"/>
      <w:bookmarkEnd w:id="0"/>
    </w:p>
    <w:tbl>
      <w:tblPr>
        <w:tblW w:w="7234" w:type="dxa"/>
        <w:jc w:val="center"/>
        <w:tblLook w:val="0000" w:firstRow="0" w:lastRow="0" w:firstColumn="0" w:lastColumn="0" w:noHBand="0" w:noVBand="0"/>
      </w:tblPr>
      <w:tblGrid>
        <w:gridCol w:w="1398"/>
        <w:gridCol w:w="1579"/>
        <w:gridCol w:w="1376"/>
        <w:gridCol w:w="1376"/>
        <w:gridCol w:w="1505"/>
      </w:tblGrid>
      <w:tr w:rsidR="006D4B9F" w:rsidRPr="00E25BA7" w:rsidTr="004A752B">
        <w:trPr>
          <w:trHeight w:val="452"/>
          <w:jc w:val="center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cu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ll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ding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on-coding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Dimorphic</w:t>
            </w:r>
          </w:p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ci</w:t>
            </w:r>
          </w:p>
        </w:tc>
        <w:tc>
          <w:tcPr>
            <w:tcW w:w="157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umb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3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/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/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requenc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27.2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/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/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engt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1690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754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93572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27.2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26.2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28.1%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ixed substitution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30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99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2092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17.2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16.6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17.4%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π</w:t>
            </w:r>
            <w:r w:rsidRPr="00E25BA7">
              <w:rPr>
                <w:kern w:val="0"/>
                <w:szCs w:val="21"/>
                <w:vertAlign w:val="subscript"/>
              </w:rPr>
              <w:t>fixed x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073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05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088 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43.0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43.9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42.6%</w:t>
            </w:r>
          </w:p>
        </w:tc>
      </w:tr>
      <w:tr w:rsidR="006D4B9F" w:rsidRPr="00E25BA7" w:rsidTr="004A752B">
        <w:trPr>
          <w:trHeight w:val="332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π</w:t>
            </w:r>
            <w:r w:rsidRPr="00E25BA7">
              <w:rPr>
                <w:kern w:val="0"/>
                <w:szCs w:val="21"/>
                <w:vertAlign w:val="subscript"/>
              </w:rPr>
              <w:t>fixed xy</w:t>
            </w:r>
            <w:r w:rsidRPr="00E25BA7">
              <w:rPr>
                <w:kern w:val="0"/>
                <w:szCs w:val="21"/>
              </w:rPr>
              <w:t>/π</w:t>
            </w:r>
            <w:r w:rsidRPr="00E25BA7">
              <w:rPr>
                <w:kern w:val="0"/>
                <w:szCs w:val="21"/>
                <w:vertAlign w:val="subscript"/>
              </w:rPr>
              <w:t>t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67.6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67.4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67.7%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π</w:t>
            </w:r>
            <w:r w:rsidRPr="00E25BA7">
              <w:rPr>
                <w:kern w:val="0"/>
                <w:szCs w:val="21"/>
                <w:vertAlign w:val="subscript"/>
              </w:rPr>
              <w:t>t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107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08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129 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63.6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65.2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62.9%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he other loci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umbe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823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/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/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requenc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72.8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/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/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engt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4516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2123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239243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72.8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73.8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71.9%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π</w:t>
            </w:r>
            <w:r w:rsidRPr="00E25BA7">
              <w:rPr>
                <w:kern w:val="0"/>
                <w:szCs w:val="21"/>
                <w:vertAlign w:val="subscript"/>
              </w:rPr>
              <w:t>t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023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01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030 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36.4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34.8%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37.1%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otal</w:t>
            </w:r>
          </w:p>
        </w:tc>
        <w:tc>
          <w:tcPr>
            <w:tcW w:w="157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umb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11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1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296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NP sit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1797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59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12001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engt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62067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2878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332815</w:t>
            </w:r>
          </w:p>
        </w:tc>
      </w:tr>
      <w:tr w:rsidR="006D4B9F" w:rsidRPr="00E25BA7" w:rsidTr="004A752B">
        <w:trPr>
          <w:trHeight w:val="302"/>
          <w:jc w:val="center"/>
        </w:trPr>
        <w:tc>
          <w:tcPr>
            <w:tcW w:w="139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D4B9F" w:rsidRPr="00E25BA7" w:rsidRDefault="006D4B9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π</w:t>
            </w:r>
            <w:r w:rsidRPr="00E25BA7">
              <w:rPr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046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032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B9F" w:rsidRPr="00E25BA7" w:rsidRDefault="006D4B9F" w:rsidP="004A752B">
            <w:pPr>
              <w:widowControl/>
              <w:jc w:val="center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0.0058 </w:t>
            </w:r>
          </w:p>
        </w:tc>
      </w:tr>
    </w:tbl>
    <w:p w:rsidR="007C20CF" w:rsidRDefault="007C20CF"/>
    <w:sectPr w:rsidR="007C2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5694" w:rsidRDefault="00C25694" w:rsidP="006D4B9F">
      <w:r>
        <w:separator/>
      </w:r>
    </w:p>
  </w:endnote>
  <w:endnote w:type="continuationSeparator" w:id="0">
    <w:p w:rsidR="00C25694" w:rsidRDefault="00C25694" w:rsidP="006D4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5694" w:rsidRDefault="00C25694" w:rsidP="006D4B9F">
      <w:r>
        <w:separator/>
      </w:r>
    </w:p>
  </w:footnote>
  <w:footnote w:type="continuationSeparator" w:id="0">
    <w:p w:rsidR="00C25694" w:rsidRDefault="00C25694" w:rsidP="006D4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509"/>
    <w:rsid w:val="00410509"/>
    <w:rsid w:val="006D4B9F"/>
    <w:rsid w:val="007C20CF"/>
    <w:rsid w:val="00C2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410D4D-69F7-49CE-8778-5D289ABA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4B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B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B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E4EE9D2-7C8C-4DB3-9EAC-11CBF403DE8F}"/>
</file>

<file path=customXml/itemProps2.xml><?xml version="1.0" encoding="utf-8"?>
<ds:datastoreItem xmlns:ds="http://schemas.openxmlformats.org/officeDocument/2006/customXml" ds:itemID="{BB330D56-E64D-4530-A55D-ADFDD6AA7A57}"/>
</file>

<file path=customXml/itemProps3.xml><?xml version="1.0" encoding="utf-8"?>
<ds:datastoreItem xmlns:ds="http://schemas.openxmlformats.org/officeDocument/2006/customXml" ds:itemID="{4A7C7047-DA63-4554-888A-6F3679AA8C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>NJU-GATTACA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长江</dc:creator>
  <cp:keywords/>
  <dc:description/>
  <cp:lastModifiedBy>郭长江</cp:lastModifiedBy>
  <cp:revision>2</cp:revision>
  <dcterms:created xsi:type="dcterms:W3CDTF">2016-08-26T08:10:00Z</dcterms:created>
  <dcterms:modified xsi:type="dcterms:W3CDTF">2016-08-26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